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786C" w14:textId="17A93D0D" w:rsidR="00AD6B68" w:rsidRPr="00E37E63" w:rsidRDefault="008B6190" w:rsidP="00AD6B68">
      <w:pPr>
        <w:pStyle w:val="TPTableTitleAppendixTable"/>
        <w:ind w:right="504"/>
      </w:pPr>
      <w:bookmarkStart w:id="0" w:name="_Toc112425422"/>
      <w:r>
        <w:t>S</w:t>
      </w:r>
      <w:r w:rsidR="00E034B2">
        <w:t>8</w:t>
      </w:r>
      <w:r w:rsidR="00AD6B68">
        <w:t xml:space="preserve"> Table</w:t>
      </w:r>
      <w:r>
        <w:t xml:space="preserve">. </w:t>
      </w:r>
      <w:r w:rsidR="00AD6B68" w:rsidRPr="00A55407">
        <w:t xml:space="preserve">Adjusted odds ratios for on-track for social-emotional development among children </w:t>
      </w:r>
      <w:proofErr w:type="gramStart"/>
      <w:r w:rsidR="00AD6B68" w:rsidRPr="00A55407">
        <w:t>age</w:t>
      </w:r>
      <w:proofErr w:type="gramEnd"/>
      <w:r w:rsidR="00AD6B68" w:rsidRPr="00A55407">
        <w:t xml:space="preserve"> 36</w:t>
      </w:r>
      <w:r w:rsidR="00AD6B68">
        <w:t>–</w:t>
      </w:r>
      <w:r w:rsidR="00AD6B68" w:rsidRPr="00A55407">
        <w:t>59 months across all countries</w:t>
      </w:r>
      <w:bookmarkEnd w:id="0"/>
      <w:r w:rsidR="00E034B2">
        <w:t>.</w:t>
      </w:r>
    </w:p>
    <w:tbl>
      <w:tblPr>
        <w:tblW w:w="14139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42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2"/>
      </w:tblGrid>
      <w:tr w:rsidR="00AD6B68" w:rsidRPr="00245BE2" w14:paraId="775BA00C" w14:textId="77777777" w:rsidTr="00875975">
        <w:trPr>
          <w:jc w:val="center"/>
        </w:trPr>
        <w:tc>
          <w:tcPr>
            <w:tcW w:w="20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6E1" w14:textId="77777777" w:rsidR="00AD6B68" w:rsidRPr="00245BE2" w:rsidRDefault="00AD6B68" w:rsidP="00875975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7A8A1F0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in 2017-18</w:t>
            </w: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B5969FA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rundi 2016-17</w:t>
            </w: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04363FA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mbodia 2014</w:t>
            </w: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45F4496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iti 2016-17</w:t>
            </w:r>
          </w:p>
        </w:tc>
        <w:tc>
          <w:tcPr>
            <w:tcW w:w="2417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D7155F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ordan 2017-18</w:t>
            </w:r>
          </w:p>
        </w:tc>
      </w:tr>
      <w:tr w:rsidR="00AD6B68" w:rsidRPr="00245BE2" w14:paraId="6DE4983E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D197" w14:textId="77777777" w:rsidR="00AD6B68" w:rsidRPr="00245BE2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509E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912C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FB4E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D3A0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775E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2D9D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990E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90B2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B1A4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A429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B2F4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106F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4B56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1A59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CF0D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1657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E1BF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2391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60F3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F3A3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245BE2" w14:paraId="4B907AD0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F2B" w14:textId="77777777" w:rsidR="00AD6B68" w:rsidRPr="00245BE2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D26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4D45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7F6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FC5589" w14:textId="77777777" w:rsidR="00AD6B68" w:rsidRPr="00245BE2" w:rsidRDefault="00AD6B68" w:rsidP="00875975">
            <w:pPr>
              <w:tabs>
                <w:tab w:val="decimal" w:pos="14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B90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148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C2F3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C2A" w14:textId="77777777" w:rsidR="00AD6B68" w:rsidRPr="00245BE2" w:rsidRDefault="00AD6B68" w:rsidP="00875975">
            <w:pPr>
              <w:tabs>
                <w:tab w:val="decimal" w:pos="14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9F0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746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CEA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798" w14:textId="77777777" w:rsidR="00AD6B68" w:rsidRPr="00245BE2" w:rsidRDefault="00AD6B68" w:rsidP="00875975">
            <w:pPr>
              <w:tabs>
                <w:tab w:val="decimal" w:pos="14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3335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529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77F1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E6C" w14:textId="77777777" w:rsidR="00AD6B68" w:rsidRPr="00245BE2" w:rsidRDefault="00AD6B68" w:rsidP="00875975">
            <w:pPr>
              <w:tabs>
                <w:tab w:val="decimal" w:pos="14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EDA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0530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845" w14:textId="77777777" w:rsidR="00AD6B68" w:rsidRPr="00245BE2" w:rsidRDefault="00AD6B68" w:rsidP="00875975">
            <w:pPr>
              <w:tabs>
                <w:tab w:val="decimal" w:pos="19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E400" w14:textId="77777777" w:rsidR="00AD6B68" w:rsidRPr="00245BE2" w:rsidRDefault="00AD6B68" w:rsidP="00875975">
            <w:pPr>
              <w:tabs>
                <w:tab w:val="decimal" w:pos="14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AD6B68" w:rsidRPr="00245BE2" w14:paraId="05E802E5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ADA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62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3EB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D7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09F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73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147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7FA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89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B0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71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26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18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358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658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FA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F9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7CB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00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69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A9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</w:tr>
      <w:tr w:rsidR="00AD6B68" w:rsidRPr="00245BE2" w14:paraId="21D0D194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0BB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CFD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907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473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DD4AA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0C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A1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5CA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4FC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D1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67B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8E3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B3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B5E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7F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C7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CE1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C09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87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BCF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33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AD6B68" w:rsidRPr="00245BE2" w14:paraId="2826F13F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582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5A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60F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167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3C2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63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52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04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930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00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5F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42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1E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896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1B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A70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D2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D1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7AE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ECA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6CE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</w:tr>
      <w:tr w:rsidR="00AD6B68" w:rsidRPr="00245BE2" w14:paraId="76E742ED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BAF3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FDE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A0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341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B09A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888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CD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90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B32E5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BDD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D3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83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D5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501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C02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F5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C8A44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71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7C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C7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10F72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AD6B68" w:rsidRPr="00245BE2" w14:paraId="2AC2D749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62D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B5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3F6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3B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D8DD6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9F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83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AA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845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69C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BF6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F7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7F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6C9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828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04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05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B1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F5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DD9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45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09</w:t>
            </w:r>
          </w:p>
        </w:tc>
      </w:tr>
      <w:tr w:rsidR="00AD6B68" w:rsidRPr="00245BE2" w14:paraId="1145A352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3E7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A3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D9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72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DD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5F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A3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FEE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7C6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7D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F2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AB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027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27E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9B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92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C88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98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D1C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86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F4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43</w:t>
            </w:r>
          </w:p>
        </w:tc>
      </w:tr>
      <w:tr w:rsidR="00AD6B68" w:rsidRPr="00245BE2" w14:paraId="454FEABB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C6F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384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05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870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096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4C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3B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3C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AE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1D7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CCC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BB8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DF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67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6D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EF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49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93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0C6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12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56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8</w:t>
            </w:r>
          </w:p>
        </w:tc>
      </w:tr>
      <w:tr w:rsidR="00AD6B68" w:rsidRPr="00245BE2" w14:paraId="61716D88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DCC1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34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8A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56E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DB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BE7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42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DB0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4D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E16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BC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BA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FD0B3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70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F0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14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42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73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C3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C3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A2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2449A9D4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E76D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257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995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CCD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2D7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094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6A2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CB4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773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994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EB2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ECC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301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92C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035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7CA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985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405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B03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CB1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C3F1" w14:textId="77777777" w:rsidR="00AD6B68" w:rsidRPr="00E14BC0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5A15BB1F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31D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2C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09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7E4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D3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4A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52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3F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38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330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0B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B72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0E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93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DE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17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83A74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3C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8F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17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F2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2</w:t>
            </w:r>
          </w:p>
        </w:tc>
      </w:tr>
      <w:tr w:rsidR="00AD6B68" w:rsidRPr="00245BE2" w14:paraId="6A66695E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7B2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C9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34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C1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72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F1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C8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B1B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8E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43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24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3B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749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0B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8AF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3E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0E4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E0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F1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CE7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71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313D8737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2013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C7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87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A5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28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E7A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AC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EF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0CD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C9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FB0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49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351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CC8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1A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D2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DC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412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78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46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16C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60</w:t>
            </w:r>
          </w:p>
        </w:tc>
      </w:tr>
      <w:tr w:rsidR="00AD6B68" w:rsidRPr="00245BE2" w14:paraId="2F167F66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84B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A8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1FC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88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68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59A41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D9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A0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260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4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1A61B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53E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A6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1D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10B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5E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B7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94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CB2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781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90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8A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F1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</w:tr>
      <w:tr w:rsidR="00AD6B68" w:rsidRPr="00245BE2" w14:paraId="551A8BB0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E8E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08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F56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D4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F5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33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C6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CE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CA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5A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EC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1A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F2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62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8C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DE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03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28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52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C0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16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</w:tr>
      <w:tr w:rsidR="00AD6B68" w:rsidRPr="00245BE2" w14:paraId="4B5239CF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7B9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DC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C1A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CA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72F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08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18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9C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506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73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B5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AA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963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0C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44C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56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7F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D56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7A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3D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D8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</w:tc>
      </w:tr>
      <w:tr w:rsidR="00AD6B68" w:rsidRPr="00245BE2" w14:paraId="46A7C4B2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8BA6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23C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D6F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D91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F78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14B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8BE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C0E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A53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823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E08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7A8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6A1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321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933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C1E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BC5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1DA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FEF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E9D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0D4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19AF368E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153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CC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D3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A9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079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22E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73E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DD5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36925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333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EB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5E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80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18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17B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47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4A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3E2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1C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1B7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97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</w:tr>
      <w:tr w:rsidR="00AD6B68" w:rsidRPr="00245BE2" w14:paraId="2620DD2E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262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0C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97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D7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F7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F3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AF0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FBB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F2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A2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67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FE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9A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81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94D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E5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69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6E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CC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BA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A8D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37C1AD1C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378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08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8E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31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CC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DD8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7BD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EF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D3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D4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0F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EC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DC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E03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1C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1F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E6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FA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C8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8E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0A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AD6B68" w:rsidRPr="00245BE2" w14:paraId="132384CF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CE9C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FC6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5E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00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EFD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7C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75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EBC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D8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0C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DA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AA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41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5B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D4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98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8B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EA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DD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FB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B1B96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AD6B68" w:rsidRPr="00245BE2" w14:paraId="1EF24200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67D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99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96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CD8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85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9D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33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D19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E1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3C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B3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34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9E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D7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51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089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021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254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422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83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3C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</w:tr>
      <w:tr w:rsidR="00AD6B68" w:rsidRPr="00245BE2" w14:paraId="65288018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B87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65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28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9B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5B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B6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952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7E7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EE574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EE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5A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3CE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7C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3F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AF1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1D0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9B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258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ECF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4ED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ED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3</w:t>
            </w:r>
          </w:p>
        </w:tc>
      </w:tr>
      <w:tr w:rsidR="00AD6B68" w:rsidRPr="00245BE2" w14:paraId="79F4F462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05D0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E86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E00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348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144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B25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CFE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CD5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AA6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FE3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8B2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24B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809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AB5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5F6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26D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EF3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4584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C8E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E3A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151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46619516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5C6C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8C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0C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A9B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BB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FB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EF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CDC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DD9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68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C8F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39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02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5B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EF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F1D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53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1F2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31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A3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62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560E61A9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6F3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C67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A4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AC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7B5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8C0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27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43E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F0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AE4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0A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DB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5E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788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58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4A0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9A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3B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4B5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FA8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2605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42E76F91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40E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08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1A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44D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F2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198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937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086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E9D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E0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1A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46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55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40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A4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5A9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133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03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76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2CC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0E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447E55B3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082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51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6A6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98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FB61B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6F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6A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F60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62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992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4B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F39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91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71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CF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26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55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8C5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90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985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BA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04A123F7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810E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C56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1AE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DE4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96D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A28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E88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D0C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CD9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D4C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C0D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DD2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2F2F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197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63B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449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3E0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C00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66B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A34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573A" w14:textId="77777777" w:rsidR="00AD6B68" w:rsidRPr="00E14BC0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190BD4AB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0AE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4A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BE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215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E2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7F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08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D5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2AD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C0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E74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A1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96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E1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232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859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2BE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174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13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A6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6ED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56625E9D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2F3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224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3C9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D0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8B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357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C9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B2C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C0D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6F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52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0F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D5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31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06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9BD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C5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05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5A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20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D1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</w:tr>
      <w:tr w:rsidR="00AD6B68" w:rsidRPr="00245BE2" w14:paraId="7C54E92C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83A8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69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97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56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E72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E95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DB4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47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E1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627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C6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4F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1B7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F3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851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C78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95D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BC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4F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1D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35E9B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AD6B68" w:rsidRPr="00245BE2" w14:paraId="04B8979E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44E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FF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2E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495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AD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298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FB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9D6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17B6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E9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BB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3A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C24D8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AD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84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FB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C9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E4E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D83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AAA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4A4EA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AD6B68" w:rsidRPr="00245BE2" w14:paraId="41B4A61A" w14:textId="77777777" w:rsidTr="008B6190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35E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51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CD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B4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9D717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061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07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2CF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049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47F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13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9E9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8E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1BF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F2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067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D3B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26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BEA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FD5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9AE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17</w:t>
            </w:r>
          </w:p>
        </w:tc>
      </w:tr>
      <w:tr w:rsidR="00AD6B68" w:rsidRPr="00245BE2" w14:paraId="069C8541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0EA2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38D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523A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29A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AAF0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91E7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272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F40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DFB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89E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4AE3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D19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4423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ACD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4BF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069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A49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938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0F0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E0C8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0C9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40854070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FFE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1A6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6FE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85F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7624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6E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82C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487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A8C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4A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F0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A8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3018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FA2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EAB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07D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085A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68F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D651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980" w14:textId="77777777" w:rsidR="00AD6B68" w:rsidRPr="00245BE2" w:rsidRDefault="00AD6B68" w:rsidP="00875975">
            <w:pPr>
              <w:tabs>
                <w:tab w:val="decimal" w:pos="19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8E1" w14:textId="77777777" w:rsidR="00AD6B68" w:rsidRPr="00245BE2" w:rsidRDefault="00AD6B68" w:rsidP="00875975">
            <w:pPr>
              <w:tabs>
                <w:tab w:val="decimal" w:pos="14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37D542D4" w14:textId="77777777" w:rsidTr="00875975">
        <w:trPr>
          <w:jc w:val="center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D437" w14:textId="77777777" w:rsidR="00AD6B68" w:rsidRPr="00245BE2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1F6B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12C1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4983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E070" w14:textId="77777777" w:rsidR="00AD6B68" w:rsidRPr="00245BE2" w:rsidRDefault="00AD6B68" w:rsidP="00875975">
            <w:pPr>
              <w:tabs>
                <w:tab w:val="decimal" w:pos="14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E4DB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79ED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672A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FB005" w14:textId="77777777" w:rsidR="00AD6B68" w:rsidRPr="00245BE2" w:rsidRDefault="00AD6B68" w:rsidP="00875975">
            <w:pPr>
              <w:tabs>
                <w:tab w:val="decimal" w:pos="14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69AA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5AED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70A78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9654D" w14:textId="77777777" w:rsidR="00AD6B68" w:rsidRPr="00245BE2" w:rsidRDefault="00AD6B68" w:rsidP="00875975">
            <w:pPr>
              <w:tabs>
                <w:tab w:val="decimal" w:pos="14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0E4B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2C7C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77B2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E206" w14:textId="77777777" w:rsidR="00AD6B68" w:rsidRPr="00245BE2" w:rsidRDefault="00AD6B68" w:rsidP="00875975">
            <w:pPr>
              <w:tabs>
                <w:tab w:val="decimal" w:pos="14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CB69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3CB6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C31E" w14:textId="77777777" w:rsidR="00AD6B68" w:rsidRPr="00245BE2" w:rsidRDefault="00AD6B68" w:rsidP="00875975">
            <w:pPr>
              <w:tabs>
                <w:tab w:val="decimal" w:pos="19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A4E28" w14:textId="77777777" w:rsidR="00AD6B68" w:rsidRPr="00245BE2" w:rsidRDefault="00AD6B68" w:rsidP="00875975">
            <w:pPr>
              <w:tabs>
                <w:tab w:val="decimal" w:pos="14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58</w:t>
            </w:r>
          </w:p>
        </w:tc>
      </w:tr>
    </w:tbl>
    <w:p w14:paraId="2A3FE2D0" w14:textId="77777777" w:rsidR="00AD6B68" w:rsidRDefault="00AD6B68" w:rsidP="00AD6B68">
      <w:pPr>
        <w:pStyle w:val="TPParagraphNoSpace"/>
      </w:pPr>
      <w:r>
        <w:br w:type="page"/>
      </w:r>
    </w:p>
    <w:p w14:paraId="6FED0EFD" w14:textId="272AEFB9" w:rsidR="00AD6B68" w:rsidRDefault="008B6190" w:rsidP="00AD6B68">
      <w:pPr>
        <w:pStyle w:val="TPTableTitleContinued"/>
        <w:rPr>
          <w:rFonts w:hint="eastAsia"/>
        </w:rPr>
      </w:pPr>
      <w:r>
        <w:lastRenderedPageBreak/>
        <w:t>S</w:t>
      </w:r>
      <w:r w:rsidR="00E034B2">
        <w:t>8</w:t>
      </w:r>
      <w:r w:rsidR="00AD6B68">
        <w:t xml:space="preserve"> Table—</w:t>
      </w:r>
      <w:r w:rsidR="00AD6B68" w:rsidRPr="00E14BC0">
        <w:rPr>
          <w:b w:val="0"/>
          <w:bCs/>
          <w:i/>
          <w:iCs/>
        </w:rPr>
        <w:t>Continued</w:t>
      </w:r>
    </w:p>
    <w:tbl>
      <w:tblPr>
        <w:tblW w:w="1291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0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90"/>
      </w:tblGrid>
      <w:tr w:rsidR="00AD6B68" w:rsidRPr="00245BE2" w14:paraId="672E8F1F" w14:textId="77777777" w:rsidTr="00875975"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0069" w14:textId="77777777" w:rsidR="00AD6B68" w:rsidRPr="00245BE2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CDA9C3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dives 2016-17</w:t>
            </w:r>
          </w:p>
        </w:tc>
        <w:tc>
          <w:tcPr>
            <w:tcW w:w="270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F69427" w14:textId="0CD3124D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wanda 2019-20</w:t>
            </w:r>
          </w:p>
        </w:tc>
        <w:tc>
          <w:tcPr>
            <w:tcW w:w="270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39E6EBC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egal 2017</w:t>
            </w:r>
          </w:p>
        </w:tc>
        <w:tc>
          <w:tcPr>
            <w:tcW w:w="2721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00B28F2" w14:textId="77777777" w:rsidR="00AD6B68" w:rsidRPr="00245BE2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anda 2016</w:t>
            </w:r>
          </w:p>
        </w:tc>
      </w:tr>
      <w:tr w:rsidR="00AD6B68" w:rsidRPr="00245BE2" w14:paraId="3A2BE93A" w14:textId="77777777" w:rsidTr="00875975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95D9" w14:textId="77777777" w:rsidR="00AD6B68" w:rsidRPr="00245BE2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436E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A324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4538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1E1A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7C475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88DA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16EB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1BCD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4690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D9E8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59B7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C9C6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9A5A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5E69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DBAE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6DA9" w14:textId="77777777" w:rsidR="00AD6B68" w:rsidRPr="00245BE2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245BE2" w14:paraId="5B554129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2139" w14:textId="77777777" w:rsidR="00AD6B68" w:rsidRPr="00245BE2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68AB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1D3F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B68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4698" w14:textId="77777777" w:rsidR="00AD6B68" w:rsidRPr="00245BE2" w:rsidRDefault="00AD6B68" w:rsidP="00875975">
            <w:pPr>
              <w:tabs>
                <w:tab w:val="decimal" w:pos="19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20C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E7E0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5D55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615E" w14:textId="77777777" w:rsidR="00AD6B68" w:rsidRPr="00245BE2" w:rsidRDefault="00AD6B68" w:rsidP="00875975">
            <w:pPr>
              <w:tabs>
                <w:tab w:val="decimal" w:pos="19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24AC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A5EF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BEA7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FE2F" w14:textId="77777777" w:rsidR="00AD6B68" w:rsidRPr="00245BE2" w:rsidRDefault="00AD6B68" w:rsidP="00875975">
            <w:pPr>
              <w:tabs>
                <w:tab w:val="decimal" w:pos="19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321B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844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61B" w14:textId="77777777" w:rsidR="00AD6B68" w:rsidRPr="00245BE2" w:rsidRDefault="00AD6B68" w:rsidP="00875975">
            <w:pPr>
              <w:tabs>
                <w:tab w:val="decimal" w:pos="24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5A3" w14:textId="77777777" w:rsidR="00AD6B68" w:rsidRPr="00245BE2" w:rsidRDefault="00AD6B68" w:rsidP="00875975">
            <w:pPr>
              <w:tabs>
                <w:tab w:val="decimal" w:pos="19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</w:tr>
      <w:tr w:rsidR="00AD6B68" w:rsidRPr="00245BE2" w14:paraId="48815C21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EA7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67E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C14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E0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076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B3A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AF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DC8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22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A4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020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1CD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F92A7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03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E4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CA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34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4</w:t>
            </w:r>
          </w:p>
        </w:tc>
      </w:tr>
      <w:tr w:rsidR="00AD6B68" w:rsidRPr="00245BE2" w14:paraId="27D66956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6D1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77D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07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9B4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09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98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AF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62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1C1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D6A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4C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E5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42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D3B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B8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79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7EE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40</w:t>
            </w:r>
          </w:p>
        </w:tc>
      </w:tr>
      <w:tr w:rsidR="00AD6B68" w:rsidRPr="00245BE2" w14:paraId="21C19E07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BC9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9C2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D18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CF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9D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A4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1F5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769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49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8F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C01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07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86B2E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F4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6F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E06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AD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</w:tr>
      <w:tr w:rsidR="00AD6B68" w:rsidRPr="00245BE2" w14:paraId="4A8B2D0A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FCC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330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22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77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C2B6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BB7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40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F41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2D83CE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411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01B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A45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12D6E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73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3B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E4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10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56</w:t>
            </w:r>
          </w:p>
        </w:tc>
      </w:tr>
      <w:tr w:rsidR="00AD6B68" w:rsidRPr="00245BE2" w14:paraId="246799AD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773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796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44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8D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21A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2B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18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22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4D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B70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03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05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EEBE9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F4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C7C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63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9B2858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</w:tr>
      <w:tr w:rsidR="00AD6B68" w:rsidRPr="00245BE2" w14:paraId="06E00AA4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64B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49E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1E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78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6A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AF9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19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17B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95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91C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1D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8C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D34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A75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92D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2C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8AE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16</w:t>
            </w:r>
          </w:p>
        </w:tc>
      </w:tr>
      <w:tr w:rsidR="00AD6B68" w:rsidRPr="00245BE2" w14:paraId="300A9608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D75F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E4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0A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90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A0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510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062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3B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FF4DF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06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FE0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F6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D8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35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9E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57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CA6828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AD6B68" w:rsidRPr="00245BE2" w14:paraId="566BC04E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8008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58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97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C7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FA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FFD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91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70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EA4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72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24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6A1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684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C0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AB3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D5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25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2</w:t>
            </w:r>
          </w:p>
        </w:tc>
      </w:tr>
      <w:tr w:rsidR="00AD6B68" w:rsidRPr="00245BE2" w14:paraId="1BA180A3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4BAC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EF6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492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DA4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9FC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46F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5C4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CEC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85B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1DD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AE5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6B7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687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1B2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BDE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CC2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362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0A3DBE83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BA78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4B7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F3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CE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D0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069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ED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FD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391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6C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7D7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4AD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248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ED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D6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7B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7F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</w:tr>
      <w:tr w:rsidR="00AD6B68" w:rsidRPr="00245BE2" w14:paraId="1AC807EA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F26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16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5A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5A8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4C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1E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1B9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AD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89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8D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84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EC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9B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9B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608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8F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69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779AE756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A51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C2A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6C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0B0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0A7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24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C0B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AE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715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76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9B5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94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6E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50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577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F7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5B2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71</w:t>
            </w:r>
          </w:p>
        </w:tc>
      </w:tr>
      <w:tr w:rsidR="00AD6B68" w:rsidRPr="00245BE2" w14:paraId="70316C3B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318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52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37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2A4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0D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D84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D9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FE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EE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EC5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E5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EAA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59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BE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B2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38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BA4D3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</w:tr>
      <w:tr w:rsidR="00AD6B68" w:rsidRPr="00245BE2" w14:paraId="45D7BD5C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FC42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E4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0D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06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C0D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237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5E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171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01AD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388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4B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F9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02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DC0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0E8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9A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68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18</w:t>
            </w:r>
          </w:p>
        </w:tc>
      </w:tr>
      <w:tr w:rsidR="00AD6B68" w:rsidRPr="00245BE2" w14:paraId="5D1A0734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E37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4A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5A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1A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21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9CE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0F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A6F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BD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3E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6EF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7F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8B1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1C8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C4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1F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B14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</w:tr>
      <w:tr w:rsidR="00AD6B68" w:rsidRPr="00245BE2" w14:paraId="0BD0BF7B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4708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E26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B9B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B15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272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C10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118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DFD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BC2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12D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807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740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DA03" w14:textId="77777777" w:rsidR="00AD6B68" w:rsidRPr="00E14BC0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5CE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3CD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216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6A3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1FA100D9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97D1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075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DD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00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EC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F9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FE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50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2EF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35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D3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42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70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4E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6D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B03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B2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</w:tr>
      <w:tr w:rsidR="00AD6B68" w:rsidRPr="00245BE2" w14:paraId="70639AEA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633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ECC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205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DE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65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20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CF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F41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F98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19D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F7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DD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2E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85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8A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AB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42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17250244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F68D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1A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B4D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C8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9A6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9A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9E1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6A7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59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86D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D46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54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D808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92A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D0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98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510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</w:p>
        </w:tc>
      </w:tr>
      <w:tr w:rsidR="00AD6B68" w:rsidRPr="00245BE2" w14:paraId="65ECA1E1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A6E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CBA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5C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75F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6A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1C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033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77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56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FC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486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CE8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81A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2D9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0E5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A0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98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92</w:t>
            </w:r>
          </w:p>
        </w:tc>
      </w:tr>
      <w:tr w:rsidR="00AD6B68" w:rsidRPr="00245BE2" w14:paraId="1DA2187D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F4A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41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4CE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AF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4BD6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3B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3B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EEE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A5D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F6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C18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29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1B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EB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BB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46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0B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</w:tr>
      <w:tr w:rsidR="00AD6B68" w:rsidRPr="00245BE2" w14:paraId="40A6D36E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357F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AE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4D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D8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B9D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39E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40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D8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A63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A3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60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B3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66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EB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98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FEE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03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</w:tr>
      <w:tr w:rsidR="00AD6B68" w:rsidRPr="00245BE2" w14:paraId="44A13137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E9B1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172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EE8B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6FE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A60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C58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4AC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3E0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AA4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127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A98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B10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1F8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247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3D6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41E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131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023B8C57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41A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839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A19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CC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F34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4D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AED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CA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BC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E16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6C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16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8F7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F3E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0F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79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36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7E9CCC40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9D81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24A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BDE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55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AFD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CF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4F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352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162D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ED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369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EA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D1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E2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BD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D1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DF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</w:tr>
      <w:tr w:rsidR="00AD6B68" w:rsidRPr="00245BE2" w14:paraId="690AF1FC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F72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BD5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A62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6B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CE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7F6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656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75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3E3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19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042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25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CD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69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972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6D2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E5C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</w:tr>
      <w:tr w:rsidR="00AD6B68" w:rsidRPr="00245BE2" w14:paraId="77404C23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668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94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EB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935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28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5A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55A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5D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CF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2D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BEC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F45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7BC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64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87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113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833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AD6B68" w:rsidRPr="00245BE2" w14:paraId="52FEA989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CA48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17D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FA9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D70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6B9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C0C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0216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8D3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231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C2C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560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3F2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ED46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670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48A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C39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ABE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04903F12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BB99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935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DB6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EED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CD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82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6C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08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584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4F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8E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A4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CC7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0B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C7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34F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CAF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435B2738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501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B6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038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91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2201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4EB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825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A6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AF9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7B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A9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F8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FA1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25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A4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D16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28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55</w:t>
            </w:r>
          </w:p>
        </w:tc>
      </w:tr>
      <w:tr w:rsidR="00AD6B68" w:rsidRPr="00245BE2" w14:paraId="75A58F19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614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2B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BA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DD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00D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44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805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601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3E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2E4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23B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812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AC2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E6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688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60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754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84</w:t>
            </w:r>
          </w:p>
        </w:tc>
      </w:tr>
      <w:tr w:rsidR="00AD6B68" w:rsidRPr="00245BE2" w14:paraId="7FBD8C28" w14:textId="77777777" w:rsidTr="008B619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D43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4D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B69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15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477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C0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E6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57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80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E36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02A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373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4E2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477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92C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57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43CA87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AD6B68" w:rsidRPr="00245BE2" w14:paraId="3893316E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E91F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173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15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23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CF9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E6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54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6BE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210E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127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4D2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96A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6094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92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B7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E4F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A74D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</w:tr>
      <w:tr w:rsidR="00AD6B68" w:rsidRPr="00245BE2" w14:paraId="1CA9E839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177D" w14:textId="77777777" w:rsidR="00AD6B68" w:rsidRPr="00245BE2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D7A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C35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DA1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828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A83D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2566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69A2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52CD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7257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54C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9369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0EA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82B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D8E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FC61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C783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28868A62" w14:textId="77777777" w:rsidTr="0087597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14F" w14:textId="77777777" w:rsidR="00AD6B68" w:rsidRPr="00245BE2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BE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73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BE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FA5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4EA5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0AC0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367F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2AA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4FC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D5C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D04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DF0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813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C5B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588" w14:textId="77777777" w:rsidR="00AD6B68" w:rsidRPr="00245BE2" w:rsidRDefault="00AD6B68" w:rsidP="00875975">
            <w:pPr>
              <w:tabs>
                <w:tab w:val="decimal" w:pos="24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E70B" w14:textId="77777777" w:rsidR="00AD6B68" w:rsidRPr="00245BE2" w:rsidRDefault="00AD6B68" w:rsidP="00875975">
            <w:pPr>
              <w:tabs>
                <w:tab w:val="decimal" w:pos="19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245BE2" w14:paraId="12E023AD" w14:textId="77777777" w:rsidTr="00875975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8EF8" w14:textId="77777777" w:rsidR="00AD6B68" w:rsidRPr="00245BE2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90DE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6725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CFC2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0CBC" w14:textId="77777777" w:rsidR="00AD6B68" w:rsidRPr="00245BE2" w:rsidRDefault="00AD6B68" w:rsidP="00875975">
            <w:pPr>
              <w:tabs>
                <w:tab w:val="decimal" w:pos="19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582C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5B96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46DE5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D351" w14:textId="77777777" w:rsidR="00AD6B68" w:rsidRPr="00245BE2" w:rsidRDefault="00AD6B68" w:rsidP="00875975">
            <w:pPr>
              <w:tabs>
                <w:tab w:val="decimal" w:pos="19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9E45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A0B9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A329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4072" w14:textId="77777777" w:rsidR="00AD6B68" w:rsidRPr="00245BE2" w:rsidRDefault="00AD6B68" w:rsidP="00875975">
            <w:pPr>
              <w:tabs>
                <w:tab w:val="decimal" w:pos="19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4C7A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AFD9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F544" w14:textId="77777777" w:rsidR="00AD6B68" w:rsidRPr="00245BE2" w:rsidRDefault="00AD6B68" w:rsidP="00875975">
            <w:pPr>
              <w:tabs>
                <w:tab w:val="decimal" w:pos="24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01EF3" w14:textId="77777777" w:rsidR="00AD6B68" w:rsidRPr="00245BE2" w:rsidRDefault="00AD6B68" w:rsidP="00875975">
            <w:pPr>
              <w:tabs>
                <w:tab w:val="decimal" w:pos="19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BE2">
              <w:rPr>
                <w:rFonts w:ascii="Arial" w:hAnsi="Arial" w:cs="Arial"/>
                <w:color w:val="000000"/>
                <w:sz w:val="16"/>
                <w:szCs w:val="16"/>
              </w:rPr>
              <w:t>0.472</w:t>
            </w:r>
          </w:p>
        </w:tc>
      </w:tr>
    </w:tbl>
    <w:p w14:paraId="507C9E95" w14:textId="77777777" w:rsidR="00093352" w:rsidRDefault="00093352" w:rsidP="00093352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AOR=adjusted odds ratio, LB=Lower bound of 95% confidence interval; UB=upper bound of 95% confidence interval.</w:t>
      </w:r>
    </w:p>
    <w:p w14:paraId="57DC8A3A" w14:textId="77777777" w:rsidR="00093352" w:rsidRDefault="00093352" w:rsidP="00093352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Models were adjusted for region. In Jordan child nutritional status was not included and in Senegal maternal height was not included.</w:t>
      </w:r>
    </w:p>
    <w:p w14:paraId="42AFB394" w14:textId="77777777" w:rsidR="00093352" w:rsidRDefault="00093352" w:rsidP="00093352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Blank cells indicate that no coefficients were produced in the model because of small sample sizes.</w:t>
      </w:r>
    </w:p>
    <w:p w14:paraId="69890CCE" w14:textId="77777777" w:rsidR="00093352" w:rsidRDefault="00093352" w:rsidP="00093352">
      <w:pPr>
        <w:pStyle w:val="TPParagraph"/>
        <w:spacing w:after="0"/>
        <w:rPr>
          <w:b/>
          <w:bCs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+ </w:t>
      </w:r>
      <w:r>
        <w:rPr>
          <w:rFonts w:ascii="Arial" w:hAnsi="Arial" w:cs="Arial"/>
          <w:color w:val="000000"/>
          <w:sz w:val="16"/>
          <w:szCs w:val="16"/>
        </w:rPr>
        <w:t xml:space="preserve">Malnourished refers to children who are not stunted, underweight, overweight, or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wasted</w:t>
      </w:r>
      <w:proofErr w:type="gramEnd"/>
    </w:p>
    <w:p w14:paraId="2B1F249D" w14:textId="6772FA71" w:rsidR="00AD6B68" w:rsidRDefault="00AD6B68" w:rsidP="00AD6B68">
      <w:pPr>
        <w:spacing w:after="160" w:line="259" w:lineRule="auto"/>
        <w:jc w:val="left"/>
      </w:pPr>
    </w:p>
    <w:sectPr w:rsidR="00AD6B68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93352"/>
    <w:rsid w:val="000A1492"/>
    <w:rsid w:val="00107BC4"/>
    <w:rsid w:val="0012397C"/>
    <w:rsid w:val="00136904"/>
    <w:rsid w:val="0014060F"/>
    <w:rsid w:val="0014070E"/>
    <w:rsid w:val="0014624C"/>
    <w:rsid w:val="00163791"/>
    <w:rsid w:val="0027205F"/>
    <w:rsid w:val="00272BDB"/>
    <w:rsid w:val="002B1E85"/>
    <w:rsid w:val="002B26F4"/>
    <w:rsid w:val="002F101B"/>
    <w:rsid w:val="00360755"/>
    <w:rsid w:val="00375D0C"/>
    <w:rsid w:val="0042246E"/>
    <w:rsid w:val="004564E8"/>
    <w:rsid w:val="004D1888"/>
    <w:rsid w:val="004D6608"/>
    <w:rsid w:val="004F1638"/>
    <w:rsid w:val="004F68FF"/>
    <w:rsid w:val="00506A31"/>
    <w:rsid w:val="00550675"/>
    <w:rsid w:val="005F059C"/>
    <w:rsid w:val="0063026A"/>
    <w:rsid w:val="00643B02"/>
    <w:rsid w:val="006531BE"/>
    <w:rsid w:val="0067766E"/>
    <w:rsid w:val="006D4FA2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330FE"/>
    <w:rsid w:val="009468A2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80D30"/>
    <w:rsid w:val="00B91382"/>
    <w:rsid w:val="00C02122"/>
    <w:rsid w:val="00C659A4"/>
    <w:rsid w:val="00C95B85"/>
    <w:rsid w:val="00CB0B84"/>
    <w:rsid w:val="00CE2247"/>
    <w:rsid w:val="00D64BE6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  <w:rsid w:val="00FF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4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90</_dlc_DocId>
    <_dlc_DocIdUrl xmlns="d16efad5-0601-4cf0-b7c2-89968258c777">
      <Url>https://icfonline.sharepoint.com/sites/ihd-dhs/nutrition/_layouts/15/DocIdRedir.aspx?ID=VMX3MACP777Z-1154883393-53090</Url>
      <Description>VMX3MACP777Z-1154883393-53090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customXml/itemProps2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E430BCB-0094-4E4C-8A96-75035C8B34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4</cp:revision>
  <dcterms:created xsi:type="dcterms:W3CDTF">2024-02-05T22:21:00Z</dcterms:created>
  <dcterms:modified xsi:type="dcterms:W3CDTF">2024-02-05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adb5472a-04dd-41ed-8bf3-a1b00a388ab4</vt:lpwstr>
  </property>
  <property fmtid="{D5CDD505-2E9C-101B-9397-08002B2CF9AE}" pid="4" name="MediaServiceImageTags">
    <vt:lpwstr/>
  </property>
</Properties>
</file>